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3BB01" w14:textId="7C8F294D" w:rsidR="00EB38C6" w:rsidRDefault="00EB38C6" w:rsidP="00EB38C6">
      <w:pPr>
        <w:autoSpaceDE w:val="0"/>
        <w:autoSpaceDN w:val="0"/>
        <w:adjustRightInd w:val="0"/>
        <w:spacing w:line="276" w:lineRule="auto"/>
        <w:rPr>
          <w:b/>
          <w:bCs/>
          <w:sz w:val="22"/>
          <w:szCs w:val="22"/>
        </w:rPr>
      </w:pPr>
      <w:r>
        <w:rPr>
          <w:b/>
          <w:bCs/>
        </w:rPr>
        <w:t xml:space="preserve">Supplementary file </w:t>
      </w:r>
      <w:r w:rsidR="00515173">
        <w:rPr>
          <w:b/>
          <w:bCs/>
        </w:rPr>
        <w:t>6</w:t>
      </w:r>
      <w:bookmarkStart w:id="0" w:name="_GoBack"/>
      <w:bookmarkEnd w:id="0"/>
      <w:r w:rsidRPr="00177EA5">
        <w:rPr>
          <w:b/>
          <w:bCs/>
        </w:rPr>
        <w:t xml:space="preserve">. </w:t>
      </w:r>
      <w:r>
        <w:rPr>
          <w:b/>
          <w:bCs/>
        </w:rPr>
        <w:t>C</w:t>
      </w:r>
      <w:r w:rsidRPr="00177EA5">
        <w:rPr>
          <w:b/>
          <w:bCs/>
        </w:rPr>
        <w:t xml:space="preserve">ourse </w:t>
      </w:r>
      <w:r>
        <w:rPr>
          <w:b/>
          <w:bCs/>
        </w:rPr>
        <w:t>completion and r</w:t>
      </w:r>
      <w:r w:rsidRPr="00177EA5">
        <w:rPr>
          <w:b/>
          <w:bCs/>
        </w:rPr>
        <w:t>elevance to job/academic progress</w:t>
      </w:r>
      <w:r>
        <w:rPr>
          <w:b/>
          <w:bCs/>
        </w:rPr>
        <w:t>ion</w:t>
      </w:r>
      <w:r w:rsidRPr="000F5829">
        <w:rPr>
          <w:b/>
          <w:bCs/>
          <w:sz w:val="22"/>
          <w:szCs w:val="22"/>
        </w:rPr>
        <w:t xml:space="preserve"> </w:t>
      </w:r>
    </w:p>
    <w:p w14:paraId="1A8A0755" w14:textId="77777777" w:rsidR="00EB38C6" w:rsidRPr="00177EA5" w:rsidRDefault="00EB38C6" w:rsidP="00EB38C6">
      <w:pPr>
        <w:autoSpaceDE w:val="0"/>
        <w:autoSpaceDN w:val="0"/>
        <w:adjustRightInd w:val="0"/>
        <w:spacing w:line="276" w:lineRule="auto"/>
        <w:rPr>
          <w:b/>
          <w:bCs/>
        </w:rPr>
      </w:pPr>
    </w:p>
    <w:tbl>
      <w:tblPr>
        <w:tblStyle w:val="TableGrid"/>
        <w:tblW w:w="9766" w:type="dxa"/>
        <w:tblBorders>
          <w:top w:val="single" w:sz="12" w:space="0" w:color="A6A6A6" w:themeColor="background1" w:themeShade="A6"/>
          <w:left w:val="single" w:sz="12" w:space="0" w:color="A6A6A6" w:themeColor="background1" w:themeShade="A6"/>
          <w:bottom w:val="single" w:sz="12" w:space="0" w:color="A6A6A6" w:themeColor="background1" w:themeShade="A6"/>
          <w:right w:val="single" w:sz="12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395"/>
        <w:gridCol w:w="2126"/>
        <w:gridCol w:w="2410"/>
        <w:gridCol w:w="2835"/>
      </w:tblGrid>
      <w:tr w:rsidR="00EB38C6" w:rsidRPr="00B21880" w14:paraId="49DED2CC" w14:textId="77777777" w:rsidTr="00A81A60">
        <w:tc>
          <w:tcPr>
            <w:tcW w:w="4521" w:type="dxa"/>
            <w:gridSpan w:val="2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C4805FF" w14:textId="77777777" w:rsidR="00EB38C6" w:rsidRPr="00B21880" w:rsidRDefault="00EB38C6" w:rsidP="00A81A60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  <w:gridSpan w:val="2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21AD15E" w14:textId="77777777" w:rsidR="00EB38C6" w:rsidRPr="00B21880" w:rsidRDefault="00EB38C6" w:rsidP="00A81A6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levance to job/</w:t>
            </w:r>
            <w:r w:rsidRPr="00B21880">
              <w:rPr>
                <w:b/>
                <w:sz w:val="22"/>
                <w:szCs w:val="22"/>
              </w:rPr>
              <w:t>academic progress</w:t>
            </w:r>
            <w:r>
              <w:rPr>
                <w:b/>
                <w:sz w:val="22"/>
                <w:szCs w:val="22"/>
              </w:rPr>
              <w:t>ion</w:t>
            </w:r>
          </w:p>
        </w:tc>
      </w:tr>
      <w:tr w:rsidR="00EB38C6" w:rsidRPr="00B21880" w14:paraId="6ADE1A10" w14:textId="77777777" w:rsidTr="00A81A60">
        <w:tc>
          <w:tcPr>
            <w:tcW w:w="4521" w:type="dxa"/>
            <w:gridSpan w:val="2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0449B92D" w14:textId="77777777" w:rsidR="00EB38C6" w:rsidRPr="00B21880" w:rsidRDefault="00EB38C6" w:rsidP="00A81A60">
            <w:pPr>
              <w:rPr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1B519764" w14:textId="77777777" w:rsidR="00EB38C6" w:rsidRPr="00B21880" w:rsidRDefault="00EB38C6" w:rsidP="00A81A60">
            <w:pPr>
              <w:jc w:val="center"/>
              <w:rPr>
                <w:b/>
                <w:iCs/>
                <w:color w:val="000000"/>
                <w:sz w:val="22"/>
                <w:szCs w:val="22"/>
                <w:highlight w:val="green"/>
              </w:rPr>
            </w:pPr>
            <w:r w:rsidRPr="00B21880">
              <w:rPr>
                <w:b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242998F8" w14:textId="77777777" w:rsidR="00EB38C6" w:rsidRPr="00B21880" w:rsidRDefault="00EB38C6" w:rsidP="00A81A60">
            <w:pPr>
              <w:jc w:val="center"/>
              <w:rPr>
                <w:b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No</w:t>
            </w:r>
          </w:p>
        </w:tc>
      </w:tr>
      <w:tr w:rsidR="00EB38C6" w:rsidRPr="00B21880" w14:paraId="1E9F33B4" w14:textId="77777777" w:rsidTr="00A81A60">
        <w:tc>
          <w:tcPr>
            <w:tcW w:w="2395" w:type="dxa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59ACBF3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Access to computer</w:t>
            </w:r>
          </w:p>
        </w:tc>
        <w:tc>
          <w:tcPr>
            <w:tcW w:w="2126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E8F1818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/>
                <w:sz w:val="22"/>
                <w:szCs w:val="22"/>
              </w:rPr>
              <w:t>Completed</w:t>
            </w:r>
          </w:p>
        </w:tc>
        <w:tc>
          <w:tcPr>
            <w:tcW w:w="2410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29C435C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69 (80.1%)</w:t>
            </w:r>
          </w:p>
        </w:tc>
        <w:tc>
          <w:tcPr>
            <w:tcW w:w="2835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FD0F6F7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8 (33.3%)</w:t>
            </w:r>
          </w:p>
        </w:tc>
      </w:tr>
      <w:tr w:rsidR="00EB38C6" w:rsidRPr="00B21880" w14:paraId="03CFED89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C8F4F4A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0E1ADFE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CDC9029" w14:textId="77777777" w:rsidR="00EB38C6" w:rsidRPr="00B21880" w:rsidRDefault="00EB38C6" w:rsidP="00A81A60">
            <w:pPr>
              <w:jc w:val="center"/>
              <w:rPr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4 (11.4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4935926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34 (40.5%)</w:t>
            </w:r>
          </w:p>
        </w:tc>
      </w:tr>
      <w:tr w:rsidR="00EB38C6" w:rsidRPr="00B21880" w14:paraId="47A30DBE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AD8555E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84FE49F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C0269B2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8 (8.5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39DCBE0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2 (26.2%)</w:t>
            </w:r>
          </w:p>
        </w:tc>
      </w:tr>
      <w:tr w:rsidR="00EB38C6" w:rsidRPr="00B21880" w14:paraId="33011D7A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55302CC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C9F1E9A" w14:textId="77777777" w:rsidR="00EB38C6" w:rsidRPr="00B21880" w:rsidRDefault="00EB38C6" w:rsidP="00A81A6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F65F9A0" w14:textId="77777777" w:rsidR="00EB38C6" w:rsidRPr="00B21880" w:rsidRDefault="00EB38C6" w:rsidP="00A81A60">
            <w:pPr>
              <w:jc w:val="center"/>
              <w:rPr>
                <w:b/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211 (100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6263661" w14:textId="77777777" w:rsidR="00EB38C6" w:rsidRPr="00B21880" w:rsidRDefault="00EB38C6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 xml:space="preserve"> 84 (100%)</w:t>
            </w:r>
          </w:p>
        </w:tc>
      </w:tr>
      <w:tr w:rsidR="00EB38C6" w:rsidRPr="00B21880" w14:paraId="0ECCB549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CD49D13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139AADE2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  <w:r w:rsidRPr="00B21880">
              <w:rPr>
                <w:b/>
                <w:i/>
                <w:sz w:val="22"/>
                <w:szCs w:val="22"/>
              </w:rPr>
              <w:t>P</w:t>
            </w:r>
            <w:r w:rsidRPr="007B4B4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300D719F" w14:textId="77777777" w:rsidR="00EB38C6" w:rsidRPr="00B21880" w:rsidRDefault="00EB38C6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21880"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B38C6" w:rsidRPr="00B21880" w14:paraId="443D3F38" w14:textId="77777777" w:rsidTr="00A81A60">
        <w:tc>
          <w:tcPr>
            <w:tcW w:w="2395" w:type="dxa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E5360CC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No access to computer</w:t>
            </w:r>
          </w:p>
        </w:tc>
        <w:tc>
          <w:tcPr>
            <w:tcW w:w="2126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FB5638D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/>
                <w:sz w:val="22"/>
                <w:szCs w:val="22"/>
              </w:rPr>
              <w:t>Completed</w:t>
            </w:r>
          </w:p>
        </w:tc>
        <w:tc>
          <w:tcPr>
            <w:tcW w:w="2410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CB8F237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17 (81.3%)</w:t>
            </w:r>
          </w:p>
        </w:tc>
        <w:tc>
          <w:tcPr>
            <w:tcW w:w="2835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E30E13A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4 (24.1%)</w:t>
            </w:r>
          </w:p>
        </w:tc>
      </w:tr>
      <w:tr w:rsidR="00EB38C6" w:rsidRPr="00B21880" w14:paraId="3434BC75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CAF1651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3F80C7F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E0453B5" w14:textId="77777777" w:rsidR="00EB38C6" w:rsidRPr="00B21880" w:rsidRDefault="00EB38C6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4 (9.7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70C0BFD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1 (36.2%)</w:t>
            </w:r>
          </w:p>
        </w:tc>
      </w:tr>
      <w:tr w:rsidR="00EB38C6" w:rsidRPr="00B21880" w14:paraId="4E2B4C9E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62E9C49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52E76CF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290B852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3 (9.0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4FBE275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3 (39.7%)</w:t>
            </w:r>
          </w:p>
        </w:tc>
      </w:tr>
      <w:tr w:rsidR="00EB38C6" w:rsidRPr="00B21880" w14:paraId="6F650E30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E271703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CAAC5E6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E76F37A" w14:textId="77777777" w:rsidR="00EB38C6" w:rsidRPr="00B21880" w:rsidRDefault="00EB38C6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144 (100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46770F3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58 (100%)</w:t>
            </w:r>
          </w:p>
        </w:tc>
      </w:tr>
      <w:tr w:rsidR="00EB38C6" w:rsidRPr="00B21880" w14:paraId="71E94587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12DE4791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746C5087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  <w:r w:rsidRPr="00B21880">
              <w:rPr>
                <w:b/>
                <w:i/>
                <w:sz w:val="22"/>
                <w:szCs w:val="22"/>
              </w:rPr>
              <w:t>P</w:t>
            </w:r>
            <w:r w:rsidRPr="007B4B4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7A5A367D" w14:textId="77777777" w:rsidR="00EB38C6" w:rsidRPr="00B21880" w:rsidRDefault="00EB38C6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21880"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B38C6" w:rsidRPr="00B21880" w14:paraId="34C85400" w14:textId="77777777" w:rsidTr="00A81A60">
        <w:tc>
          <w:tcPr>
            <w:tcW w:w="2395" w:type="dxa"/>
            <w:vMerge w:val="restart"/>
            <w:tcBorders>
              <w:top w:val="single" w:sz="12" w:space="0" w:color="A6A6A6" w:themeColor="background1" w:themeShade="A6"/>
            </w:tcBorders>
            <w:vAlign w:val="center"/>
          </w:tcPr>
          <w:p w14:paraId="1D1D5072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126" w:type="dxa"/>
            <w:tcBorders>
              <w:top w:val="single" w:sz="12" w:space="0" w:color="A6A6A6" w:themeColor="background1" w:themeShade="A6"/>
            </w:tcBorders>
            <w:vAlign w:val="center"/>
          </w:tcPr>
          <w:p w14:paraId="08A3D765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/>
                <w:sz w:val="22"/>
                <w:szCs w:val="22"/>
              </w:rPr>
              <w:t>Completed</w:t>
            </w:r>
          </w:p>
        </w:tc>
        <w:tc>
          <w:tcPr>
            <w:tcW w:w="2410" w:type="dxa"/>
            <w:tcBorders>
              <w:top w:val="single" w:sz="12" w:space="0" w:color="A6A6A6" w:themeColor="background1" w:themeShade="A6"/>
            </w:tcBorders>
            <w:vAlign w:val="center"/>
          </w:tcPr>
          <w:p w14:paraId="108AF717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86 (80.6%)</w:t>
            </w:r>
          </w:p>
        </w:tc>
        <w:tc>
          <w:tcPr>
            <w:tcW w:w="2835" w:type="dxa"/>
            <w:tcBorders>
              <w:top w:val="single" w:sz="12" w:space="0" w:color="A6A6A6" w:themeColor="background1" w:themeShade="A6"/>
            </w:tcBorders>
            <w:vAlign w:val="center"/>
          </w:tcPr>
          <w:p w14:paraId="3E35E614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42 (29.6%)</w:t>
            </w:r>
          </w:p>
        </w:tc>
      </w:tr>
      <w:tr w:rsidR="00EB38C6" w:rsidRPr="00B21880" w14:paraId="381897DC" w14:textId="77777777" w:rsidTr="00A81A60">
        <w:tc>
          <w:tcPr>
            <w:tcW w:w="2395" w:type="dxa"/>
            <w:vMerge/>
            <w:vAlign w:val="center"/>
          </w:tcPr>
          <w:p w14:paraId="044B4976" w14:textId="77777777" w:rsidR="00EB38C6" w:rsidRPr="00B21880" w:rsidRDefault="00EB38C6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74DF5F4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2410" w:type="dxa"/>
            <w:vAlign w:val="center"/>
          </w:tcPr>
          <w:p w14:paraId="64E1736C" w14:textId="77777777" w:rsidR="00EB38C6" w:rsidRPr="00B21880" w:rsidRDefault="00EB38C6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38 (10.7%)</w:t>
            </w:r>
          </w:p>
        </w:tc>
        <w:tc>
          <w:tcPr>
            <w:tcW w:w="2835" w:type="dxa"/>
            <w:vAlign w:val="center"/>
          </w:tcPr>
          <w:p w14:paraId="3815D1A6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55 (38.7%)</w:t>
            </w:r>
          </w:p>
        </w:tc>
      </w:tr>
      <w:tr w:rsidR="00EB38C6" w:rsidRPr="00B21880" w14:paraId="35968D58" w14:textId="77777777" w:rsidTr="00A81A60">
        <w:tc>
          <w:tcPr>
            <w:tcW w:w="2395" w:type="dxa"/>
            <w:vMerge/>
            <w:vAlign w:val="center"/>
          </w:tcPr>
          <w:p w14:paraId="2286A27F" w14:textId="77777777" w:rsidR="00EB38C6" w:rsidRPr="00B21880" w:rsidRDefault="00EB38C6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2214B83B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2410" w:type="dxa"/>
            <w:vAlign w:val="center"/>
          </w:tcPr>
          <w:p w14:paraId="0FEC7DF6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31 (8.7%)</w:t>
            </w:r>
          </w:p>
        </w:tc>
        <w:tc>
          <w:tcPr>
            <w:tcW w:w="2835" w:type="dxa"/>
            <w:vAlign w:val="center"/>
          </w:tcPr>
          <w:p w14:paraId="7EA907A0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45 (31.7%)</w:t>
            </w:r>
          </w:p>
        </w:tc>
      </w:tr>
      <w:tr w:rsidR="00EB38C6" w:rsidRPr="00B21880" w14:paraId="23438D48" w14:textId="77777777" w:rsidTr="00A81A60">
        <w:tc>
          <w:tcPr>
            <w:tcW w:w="2395" w:type="dxa"/>
            <w:vMerge/>
            <w:vAlign w:val="center"/>
          </w:tcPr>
          <w:p w14:paraId="6BB94B7F" w14:textId="77777777" w:rsidR="00EB38C6" w:rsidRPr="00B21880" w:rsidRDefault="00EB38C6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E9241DF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410" w:type="dxa"/>
            <w:vAlign w:val="center"/>
          </w:tcPr>
          <w:p w14:paraId="0BF5CFDF" w14:textId="77777777" w:rsidR="00EB38C6" w:rsidRPr="00B21880" w:rsidRDefault="00EB38C6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355 (100%)</w:t>
            </w:r>
          </w:p>
        </w:tc>
        <w:tc>
          <w:tcPr>
            <w:tcW w:w="2835" w:type="dxa"/>
            <w:vAlign w:val="center"/>
          </w:tcPr>
          <w:p w14:paraId="703458E7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142 (100%)</w:t>
            </w:r>
          </w:p>
        </w:tc>
      </w:tr>
      <w:tr w:rsidR="00EB38C6" w:rsidRPr="00B21880" w14:paraId="4C7161AB" w14:textId="77777777" w:rsidTr="00A81A60">
        <w:tc>
          <w:tcPr>
            <w:tcW w:w="2395" w:type="dxa"/>
            <w:vMerge/>
            <w:vAlign w:val="center"/>
          </w:tcPr>
          <w:p w14:paraId="718FC444" w14:textId="77777777" w:rsidR="00EB38C6" w:rsidRPr="00B21880" w:rsidRDefault="00EB38C6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3695EFD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  <w:r w:rsidRPr="00B21880">
              <w:rPr>
                <w:b/>
                <w:i/>
                <w:sz w:val="22"/>
                <w:szCs w:val="22"/>
              </w:rPr>
              <w:t>P</w:t>
            </w:r>
            <w:r w:rsidRPr="007B4B4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vAlign w:val="center"/>
          </w:tcPr>
          <w:p w14:paraId="6C6DD42B" w14:textId="77777777" w:rsidR="00EB38C6" w:rsidRPr="00B21880" w:rsidRDefault="00EB38C6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21880"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B38C6" w:rsidRPr="00B21880" w14:paraId="5EB6EDF5" w14:textId="77777777" w:rsidTr="00A81A60">
        <w:tc>
          <w:tcPr>
            <w:tcW w:w="4521" w:type="dxa"/>
            <w:gridSpan w:val="2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4BCB444" w14:textId="77777777" w:rsidR="00EB38C6" w:rsidRPr="00B21880" w:rsidRDefault="00EB38C6" w:rsidP="00A81A60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  <w:gridSpan w:val="2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65C51B2" w14:textId="77777777" w:rsidR="00EB38C6" w:rsidRPr="00B21880" w:rsidRDefault="00EB38C6" w:rsidP="00A81A60">
            <w:pPr>
              <w:jc w:val="center"/>
              <w:rPr>
                <w:b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Relevance to job/academic progress</w:t>
            </w:r>
            <w:r>
              <w:rPr>
                <w:b/>
                <w:sz w:val="22"/>
                <w:szCs w:val="22"/>
              </w:rPr>
              <w:t>ion</w:t>
            </w:r>
          </w:p>
        </w:tc>
      </w:tr>
      <w:tr w:rsidR="00EB38C6" w:rsidRPr="00B21880" w14:paraId="6DCBC0B5" w14:textId="77777777" w:rsidTr="00A81A60">
        <w:tc>
          <w:tcPr>
            <w:tcW w:w="4521" w:type="dxa"/>
            <w:gridSpan w:val="2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2AD3B71B" w14:textId="77777777" w:rsidR="00EB38C6" w:rsidRPr="00B21880" w:rsidRDefault="00EB38C6" w:rsidP="00A81A60">
            <w:pPr>
              <w:rPr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17245E41" w14:textId="77777777" w:rsidR="00EB38C6" w:rsidRPr="00B21880" w:rsidRDefault="00EB38C6" w:rsidP="00A81A60">
            <w:pPr>
              <w:jc w:val="center"/>
              <w:rPr>
                <w:b/>
                <w:iCs/>
                <w:color w:val="000000"/>
                <w:sz w:val="22"/>
                <w:szCs w:val="22"/>
                <w:highlight w:val="green"/>
              </w:rPr>
            </w:pPr>
            <w:r w:rsidRPr="00B21880">
              <w:rPr>
                <w:b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6940961D" w14:textId="77777777" w:rsidR="00EB38C6" w:rsidRPr="00B21880" w:rsidRDefault="00EB38C6" w:rsidP="00A81A60">
            <w:pPr>
              <w:jc w:val="center"/>
              <w:rPr>
                <w:b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No</w:t>
            </w:r>
          </w:p>
        </w:tc>
      </w:tr>
      <w:tr w:rsidR="00EB38C6" w:rsidRPr="00B21880" w14:paraId="00C9B77D" w14:textId="77777777" w:rsidTr="00A81A60">
        <w:tc>
          <w:tcPr>
            <w:tcW w:w="2395" w:type="dxa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CACC85B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Access to Internet</w:t>
            </w:r>
          </w:p>
        </w:tc>
        <w:tc>
          <w:tcPr>
            <w:tcW w:w="2126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B8F146A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/>
                <w:sz w:val="22"/>
                <w:szCs w:val="22"/>
              </w:rPr>
              <w:t>Completed</w:t>
            </w:r>
          </w:p>
        </w:tc>
        <w:tc>
          <w:tcPr>
            <w:tcW w:w="2410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B0EF9AE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99 (76.2%)</w:t>
            </w:r>
          </w:p>
        </w:tc>
        <w:tc>
          <w:tcPr>
            <w:tcW w:w="2835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88D5384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9 (29.7%)</w:t>
            </w:r>
          </w:p>
        </w:tc>
      </w:tr>
      <w:tr w:rsidR="00EB38C6" w:rsidRPr="00B21880" w14:paraId="6068D6D2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590E34B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26C8685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8716C32" w14:textId="77777777" w:rsidR="00EB38C6" w:rsidRPr="00B21880" w:rsidRDefault="00EB38C6" w:rsidP="00A81A60">
            <w:pPr>
              <w:jc w:val="center"/>
              <w:rPr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7 (13.1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2505F68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4 (37.5%)</w:t>
            </w:r>
          </w:p>
        </w:tc>
      </w:tr>
      <w:tr w:rsidR="00EB38C6" w:rsidRPr="00B21880" w14:paraId="00148E2B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1061F6B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2F01048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EAD6DC6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4 (10.8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E593A0B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1 (32.8%)</w:t>
            </w:r>
          </w:p>
        </w:tc>
      </w:tr>
      <w:tr w:rsidR="00EB38C6" w:rsidRPr="00B21880" w14:paraId="0B7379AF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F9EB6C1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6D5C741" w14:textId="77777777" w:rsidR="00EB38C6" w:rsidRPr="00B21880" w:rsidRDefault="00EB38C6" w:rsidP="00A81A6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249F87C" w14:textId="77777777" w:rsidR="00EB38C6" w:rsidRPr="00B21880" w:rsidRDefault="00EB38C6" w:rsidP="00A81A60">
            <w:pPr>
              <w:jc w:val="center"/>
              <w:rPr>
                <w:b/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 xml:space="preserve"> 130 (100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ACE67DD" w14:textId="77777777" w:rsidR="00EB38C6" w:rsidRPr="00B21880" w:rsidRDefault="00EB38C6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64 (100%)</w:t>
            </w:r>
          </w:p>
        </w:tc>
      </w:tr>
      <w:tr w:rsidR="00EB38C6" w:rsidRPr="00B21880" w14:paraId="1D57D458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680FE472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4BBDA42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  <w:r w:rsidRPr="00B21880">
              <w:rPr>
                <w:b/>
                <w:i/>
                <w:sz w:val="22"/>
                <w:szCs w:val="22"/>
              </w:rPr>
              <w:t>P</w:t>
            </w:r>
            <w:r w:rsidRPr="007B4B4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75B0DE94" w14:textId="77777777" w:rsidR="00EB38C6" w:rsidRPr="00B21880" w:rsidRDefault="00EB38C6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21880"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B38C6" w:rsidRPr="00B21880" w14:paraId="7BE4A021" w14:textId="77777777" w:rsidTr="00A81A60">
        <w:tc>
          <w:tcPr>
            <w:tcW w:w="2395" w:type="dxa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D7A021E" w14:textId="77777777" w:rsidR="00EB38C6" w:rsidRPr="00B21880" w:rsidRDefault="00EB38C6" w:rsidP="00A81A60">
            <w:pPr>
              <w:rPr>
                <w:b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No access to Internet</w:t>
            </w:r>
          </w:p>
        </w:tc>
        <w:tc>
          <w:tcPr>
            <w:tcW w:w="2126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CB0240B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/>
                <w:sz w:val="22"/>
                <w:szCs w:val="22"/>
              </w:rPr>
              <w:t>Completed</w:t>
            </w:r>
          </w:p>
        </w:tc>
        <w:tc>
          <w:tcPr>
            <w:tcW w:w="2410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C63B075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86 (83.4%)</w:t>
            </w:r>
          </w:p>
        </w:tc>
        <w:tc>
          <w:tcPr>
            <w:tcW w:w="2835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7755903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3 (29.5%)</w:t>
            </w:r>
          </w:p>
        </w:tc>
      </w:tr>
      <w:tr w:rsidR="00EB38C6" w:rsidRPr="00B21880" w14:paraId="31B700FE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CDFFC3D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7DC7985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02E9020" w14:textId="77777777" w:rsidR="00EB38C6" w:rsidRPr="00B21880" w:rsidRDefault="00EB38C6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1 (9.4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55BE6EF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31 (39.7%)</w:t>
            </w:r>
          </w:p>
        </w:tc>
      </w:tr>
      <w:tr w:rsidR="00EB38C6" w:rsidRPr="00B21880" w14:paraId="7E5812E6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4ADE385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DFE3797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CA76045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16 (7.2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C24E454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sz w:val="22"/>
                <w:szCs w:val="22"/>
              </w:rPr>
              <w:t>24 (30.8%)</w:t>
            </w:r>
          </w:p>
        </w:tc>
      </w:tr>
      <w:tr w:rsidR="00EB38C6" w:rsidRPr="00B21880" w14:paraId="17143368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3D9FE17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CF567A3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41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D95A34B" w14:textId="77777777" w:rsidR="00EB38C6" w:rsidRPr="00B21880" w:rsidRDefault="00EB38C6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223 (100%)</w:t>
            </w:r>
          </w:p>
        </w:tc>
        <w:tc>
          <w:tcPr>
            <w:tcW w:w="283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0A64E3C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78 (100%)</w:t>
            </w:r>
          </w:p>
        </w:tc>
      </w:tr>
      <w:tr w:rsidR="00EB38C6" w:rsidRPr="00B21880" w14:paraId="6270ACED" w14:textId="77777777" w:rsidTr="00A81A60">
        <w:tc>
          <w:tcPr>
            <w:tcW w:w="2395" w:type="dxa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7D04EDED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1289270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  <w:r w:rsidRPr="00B21880">
              <w:rPr>
                <w:b/>
                <w:i/>
                <w:sz w:val="22"/>
                <w:szCs w:val="22"/>
              </w:rPr>
              <w:t>P</w:t>
            </w:r>
            <w:r w:rsidRPr="007B4B4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C86978C" w14:textId="77777777" w:rsidR="00EB38C6" w:rsidRPr="00B21880" w:rsidRDefault="00EB38C6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21880"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B38C6" w:rsidRPr="00B21880" w14:paraId="289B460E" w14:textId="77777777" w:rsidTr="00A81A60">
        <w:tc>
          <w:tcPr>
            <w:tcW w:w="2395" w:type="dxa"/>
            <w:vMerge w:val="restart"/>
            <w:tcBorders>
              <w:top w:val="single" w:sz="12" w:space="0" w:color="A6A6A6" w:themeColor="background1" w:themeShade="A6"/>
            </w:tcBorders>
            <w:vAlign w:val="center"/>
          </w:tcPr>
          <w:p w14:paraId="17A6DC7D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126" w:type="dxa"/>
            <w:tcBorders>
              <w:top w:val="single" w:sz="12" w:space="0" w:color="A6A6A6" w:themeColor="background1" w:themeShade="A6"/>
            </w:tcBorders>
            <w:vAlign w:val="center"/>
          </w:tcPr>
          <w:p w14:paraId="77655976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/>
                <w:sz w:val="22"/>
                <w:szCs w:val="22"/>
              </w:rPr>
              <w:t>Completed</w:t>
            </w:r>
          </w:p>
        </w:tc>
        <w:tc>
          <w:tcPr>
            <w:tcW w:w="2410" w:type="dxa"/>
            <w:tcBorders>
              <w:top w:val="single" w:sz="12" w:space="0" w:color="A6A6A6" w:themeColor="background1" w:themeShade="A6"/>
            </w:tcBorders>
            <w:vAlign w:val="center"/>
          </w:tcPr>
          <w:p w14:paraId="0625EA99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color w:val="000000"/>
                <w:sz w:val="22"/>
                <w:szCs w:val="22"/>
              </w:rPr>
              <w:t>285 (80.7%)</w:t>
            </w:r>
          </w:p>
        </w:tc>
        <w:tc>
          <w:tcPr>
            <w:tcW w:w="2835" w:type="dxa"/>
            <w:tcBorders>
              <w:top w:val="single" w:sz="12" w:space="0" w:color="A6A6A6" w:themeColor="background1" w:themeShade="A6"/>
            </w:tcBorders>
            <w:vAlign w:val="center"/>
          </w:tcPr>
          <w:p w14:paraId="77A5A441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color w:val="000000"/>
                <w:sz w:val="22"/>
                <w:szCs w:val="22"/>
              </w:rPr>
              <w:t>42 (29.6%)</w:t>
            </w:r>
          </w:p>
        </w:tc>
      </w:tr>
      <w:tr w:rsidR="00EB38C6" w:rsidRPr="00B21880" w14:paraId="58D4D5EB" w14:textId="77777777" w:rsidTr="00A81A60">
        <w:tc>
          <w:tcPr>
            <w:tcW w:w="2395" w:type="dxa"/>
            <w:vMerge/>
            <w:vAlign w:val="center"/>
          </w:tcPr>
          <w:p w14:paraId="67DB450D" w14:textId="77777777" w:rsidR="00EB38C6" w:rsidRPr="00B21880" w:rsidRDefault="00EB38C6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1F4E5E1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2410" w:type="dxa"/>
            <w:vAlign w:val="center"/>
          </w:tcPr>
          <w:p w14:paraId="0B23C0A2" w14:textId="77777777" w:rsidR="00EB38C6" w:rsidRPr="00B21880" w:rsidRDefault="00EB38C6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B21880">
              <w:rPr>
                <w:color w:val="000000"/>
                <w:sz w:val="22"/>
                <w:szCs w:val="22"/>
              </w:rPr>
              <w:t>38 (10.8%)</w:t>
            </w:r>
          </w:p>
        </w:tc>
        <w:tc>
          <w:tcPr>
            <w:tcW w:w="2835" w:type="dxa"/>
            <w:vAlign w:val="center"/>
          </w:tcPr>
          <w:p w14:paraId="75A1BCCC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color w:val="000000"/>
                <w:sz w:val="22"/>
                <w:szCs w:val="22"/>
              </w:rPr>
              <w:t>55 (38.7%)</w:t>
            </w:r>
          </w:p>
        </w:tc>
      </w:tr>
      <w:tr w:rsidR="00EB38C6" w:rsidRPr="00B21880" w14:paraId="0E83CA92" w14:textId="77777777" w:rsidTr="00A81A60">
        <w:tc>
          <w:tcPr>
            <w:tcW w:w="2395" w:type="dxa"/>
            <w:vMerge/>
            <w:vAlign w:val="center"/>
          </w:tcPr>
          <w:p w14:paraId="781F834A" w14:textId="77777777" w:rsidR="00EB38C6" w:rsidRPr="00B21880" w:rsidRDefault="00EB38C6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BFCB5CD" w14:textId="77777777" w:rsidR="00EB38C6" w:rsidRPr="00B21880" w:rsidRDefault="00EB38C6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bCs/>
                <w:i/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2410" w:type="dxa"/>
            <w:vAlign w:val="center"/>
          </w:tcPr>
          <w:p w14:paraId="58D7667E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color w:val="000000"/>
                <w:sz w:val="22"/>
                <w:szCs w:val="22"/>
              </w:rPr>
              <w:t>30 (8.5%)</w:t>
            </w:r>
          </w:p>
        </w:tc>
        <w:tc>
          <w:tcPr>
            <w:tcW w:w="2835" w:type="dxa"/>
            <w:vAlign w:val="center"/>
          </w:tcPr>
          <w:p w14:paraId="5A83D4B3" w14:textId="77777777" w:rsidR="00EB38C6" w:rsidRPr="00B21880" w:rsidRDefault="00EB38C6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21880">
              <w:rPr>
                <w:color w:val="000000"/>
                <w:sz w:val="22"/>
                <w:szCs w:val="22"/>
              </w:rPr>
              <w:t>45 (31.7%)</w:t>
            </w:r>
          </w:p>
        </w:tc>
      </w:tr>
      <w:tr w:rsidR="00EB38C6" w:rsidRPr="00B21880" w14:paraId="19116AF1" w14:textId="77777777" w:rsidTr="00A81A60">
        <w:tc>
          <w:tcPr>
            <w:tcW w:w="2395" w:type="dxa"/>
            <w:vMerge/>
            <w:vAlign w:val="center"/>
          </w:tcPr>
          <w:p w14:paraId="70FEF9F5" w14:textId="77777777" w:rsidR="00EB38C6" w:rsidRPr="00B21880" w:rsidRDefault="00EB38C6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0C831AE" w14:textId="77777777" w:rsidR="00EB38C6" w:rsidRPr="00B21880" w:rsidRDefault="00EB38C6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410" w:type="dxa"/>
            <w:vAlign w:val="center"/>
          </w:tcPr>
          <w:p w14:paraId="1B26957D" w14:textId="77777777" w:rsidR="00EB38C6" w:rsidRPr="00B21880" w:rsidRDefault="00EB38C6" w:rsidP="00A81A60">
            <w:pPr>
              <w:jc w:val="center"/>
              <w:rPr>
                <w:b/>
                <w:iCs/>
                <w:color w:val="000000"/>
                <w:sz w:val="22"/>
                <w:szCs w:val="22"/>
              </w:rPr>
            </w:pPr>
            <w:r w:rsidRPr="00B21880">
              <w:rPr>
                <w:b/>
                <w:color w:val="000000"/>
                <w:sz w:val="22"/>
                <w:szCs w:val="22"/>
              </w:rPr>
              <w:t>353 (100%)</w:t>
            </w:r>
          </w:p>
        </w:tc>
        <w:tc>
          <w:tcPr>
            <w:tcW w:w="2835" w:type="dxa"/>
            <w:vAlign w:val="center"/>
          </w:tcPr>
          <w:p w14:paraId="32419582" w14:textId="77777777" w:rsidR="00EB38C6" w:rsidRPr="00B21880" w:rsidRDefault="00EB38C6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21880">
              <w:rPr>
                <w:b/>
                <w:color w:val="000000"/>
                <w:sz w:val="22"/>
                <w:szCs w:val="22"/>
              </w:rPr>
              <w:t>142 (100%)</w:t>
            </w:r>
          </w:p>
        </w:tc>
      </w:tr>
      <w:tr w:rsidR="00EB38C6" w:rsidRPr="00B21880" w14:paraId="286B0B38" w14:textId="77777777" w:rsidTr="00A81A60">
        <w:tc>
          <w:tcPr>
            <w:tcW w:w="2395" w:type="dxa"/>
            <w:vMerge/>
            <w:vAlign w:val="center"/>
          </w:tcPr>
          <w:p w14:paraId="4C405F0D" w14:textId="77777777" w:rsidR="00EB38C6" w:rsidRPr="00B21880" w:rsidRDefault="00EB38C6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C8B6075" w14:textId="77777777" w:rsidR="00EB38C6" w:rsidRPr="00B21880" w:rsidRDefault="00EB38C6" w:rsidP="00A81A60">
            <w:pPr>
              <w:rPr>
                <w:b/>
                <w:i/>
                <w:sz w:val="22"/>
                <w:szCs w:val="22"/>
              </w:rPr>
            </w:pPr>
            <w:r w:rsidRPr="00B21880">
              <w:rPr>
                <w:b/>
                <w:i/>
                <w:sz w:val="22"/>
                <w:szCs w:val="22"/>
              </w:rPr>
              <w:t>P</w:t>
            </w:r>
            <w:r w:rsidRPr="007B4B4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vAlign w:val="center"/>
          </w:tcPr>
          <w:p w14:paraId="6A004BDB" w14:textId="77777777" w:rsidR="00EB38C6" w:rsidRPr="00B21880" w:rsidRDefault="00EB38C6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21880">
              <w:rPr>
                <w:b/>
                <w:color w:val="000000"/>
                <w:sz w:val="22"/>
                <w:szCs w:val="22"/>
              </w:rPr>
              <w:t>&lt;0.001</w:t>
            </w:r>
          </w:p>
        </w:tc>
      </w:tr>
    </w:tbl>
    <w:p w14:paraId="2D9A2415" w14:textId="77777777" w:rsidR="00EB38C6" w:rsidRPr="003D6752" w:rsidRDefault="00EB38C6" w:rsidP="00EB38C6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3D6752">
        <w:rPr>
          <w:sz w:val="20"/>
          <w:szCs w:val="20"/>
          <w:vertAlign w:val="superscript"/>
        </w:rPr>
        <w:t>1</w:t>
      </w:r>
      <w:r w:rsidRPr="003D6752">
        <w:rPr>
          <w:sz w:val="20"/>
          <w:szCs w:val="20"/>
        </w:rPr>
        <w:t xml:space="preserve"> Chi-square test was performed.</w:t>
      </w:r>
    </w:p>
    <w:p w14:paraId="0D671113" w14:textId="77777777" w:rsidR="00EB38C6" w:rsidRDefault="00EB38C6" w:rsidP="00EB38C6">
      <w:pPr>
        <w:autoSpaceDE w:val="0"/>
        <w:autoSpaceDN w:val="0"/>
        <w:adjustRightInd w:val="0"/>
        <w:spacing w:line="276" w:lineRule="auto"/>
      </w:pPr>
    </w:p>
    <w:p w14:paraId="704D5B4D" w14:textId="77777777" w:rsidR="000C05DF" w:rsidRDefault="000C05DF"/>
    <w:sectPr w:rsidR="000C0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C6"/>
    <w:rsid w:val="000C05DF"/>
    <w:rsid w:val="00515173"/>
    <w:rsid w:val="00EB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9B62A"/>
  <w15:chartTrackingRefBased/>
  <w15:docId w15:val="{E21153C4-DA5E-4B52-A8EE-677B2F352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C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8C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3201237169</dc:creator>
  <cp:keywords/>
  <dc:description/>
  <cp:lastModifiedBy>Sunhea Choi</cp:lastModifiedBy>
  <cp:revision>2</cp:revision>
  <dcterms:created xsi:type="dcterms:W3CDTF">2020-10-23T08:57:00Z</dcterms:created>
  <dcterms:modified xsi:type="dcterms:W3CDTF">2020-10-23T08:57:00Z</dcterms:modified>
</cp:coreProperties>
</file>